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C4300" w14:textId="77777777" w:rsidR="00475723" w:rsidRDefault="00475723" w:rsidP="00213B64">
      <w:pPr>
        <w:tabs>
          <w:tab w:val="left" w:pos="7041"/>
        </w:tabs>
        <w:ind w:left="113"/>
        <w:rPr>
          <w:b/>
          <w:bCs/>
          <w:iCs/>
          <w:color w:val="C00000"/>
          <w:sz w:val="20"/>
          <w:szCs w:val="20"/>
        </w:rPr>
      </w:pPr>
    </w:p>
    <w:p w14:paraId="2ECA6ACA" w14:textId="30B42884" w:rsidR="00475723" w:rsidRPr="00475723" w:rsidRDefault="00475723" w:rsidP="00213B64">
      <w:pPr>
        <w:tabs>
          <w:tab w:val="left" w:pos="7041"/>
        </w:tabs>
        <w:ind w:left="113"/>
        <w:rPr>
          <w:b/>
          <w:bCs/>
          <w:iCs/>
          <w:sz w:val="20"/>
          <w:szCs w:val="20"/>
        </w:rPr>
      </w:pPr>
      <w:r w:rsidRPr="00475723">
        <w:rPr>
          <w:b/>
          <w:bCs/>
          <w:iCs/>
          <w:sz w:val="20"/>
          <w:szCs w:val="20"/>
        </w:rPr>
        <w:t>Supplementary data file</w:t>
      </w:r>
    </w:p>
    <w:p w14:paraId="655FDCFC" w14:textId="77777777" w:rsidR="00475723" w:rsidRPr="00475723" w:rsidRDefault="00475723" w:rsidP="00213B64">
      <w:pPr>
        <w:tabs>
          <w:tab w:val="left" w:pos="7041"/>
        </w:tabs>
        <w:ind w:left="113"/>
        <w:rPr>
          <w:b/>
          <w:bCs/>
          <w:iCs/>
          <w:sz w:val="20"/>
          <w:szCs w:val="20"/>
        </w:rPr>
      </w:pPr>
    </w:p>
    <w:p w14:paraId="78A4ADF8" w14:textId="793CDF47" w:rsidR="00475723" w:rsidRPr="00475723" w:rsidRDefault="00475723" w:rsidP="00213B64">
      <w:pPr>
        <w:tabs>
          <w:tab w:val="left" w:pos="7041"/>
        </w:tabs>
        <w:ind w:left="113"/>
        <w:rPr>
          <w:b/>
          <w:bCs/>
          <w:iCs/>
          <w:sz w:val="20"/>
          <w:szCs w:val="20"/>
        </w:rPr>
      </w:pPr>
      <w:r w:rsidRPr="00475723">
        <w:rPr>
          <w:b/>
          <w:bCs/>
          <w:iCs/>
          <w:sz w:val="20"/>
          <w:szCs w:val="20"/>
        </w:rPr>
        <w:t xml:space="preserve">Analyses of medical students and PAs on a second </w:t>
      </w:r>
      <w:proofErr w:type="spellStart"/>
      <w:r w:rsidRPr="00475723">
        <w:rPr>
          <w:b/>
          <w:bCs/>
          <w:iCs/>
          <w:sz w:val="20"/>
          <w:szCs w:val="20"/>
        </w:rPr>
        <w:t>eCREST</w:t>
      </w:r>
      <w:proofErr w:type="spellEnd"/>
      <w:r w:rsidRPr="00475723">
        <w:rPr>
          <w:b/>
          <w:bCs/>
          <w:iCs/>
          <w:sz w:val="20"/>
          <w:szCs w:val="20"/>
        </w:rPr>
        <w:t xml:space="preserve"> simulated patient case. </w:t>
      </w:r>
    </w:p>
    <w:p w14:paraId="22D3C187" w14:textId="77777777" w:rsidR="00475723" w:rsidRPr="00475723" w:rsidRDefault="00475723" w:rsidP="00213B64">
      <w:pPr>
        <w:tabs>
          <w:tab w:val="left" w:pos="7041"/>
        </w:tabs>
        <w:ind w:left="113"/>
        <w:rPr>
          <w:b/>
          <w:bCs/>
          <w:iCs/>
          <w:sz w:val="20"/>
          <w:szCs w:val="20"/>
        </w:rPr>
      </w:pPr>
    </w:p>
    <w:p w14:paraId="45FAE00E" w14:textId="266F9C81" w:rsidR="00475723" w:rsidRPr="00475723" w:rsidRDefault="00475723" w:rsidP="00213B64">
      <w:pPr>
        <w:tabs>
          <w:tab w:val="left" w:pos="7041"/>
        </w:tabs>
        <w:ind w:left="113"/>
        <w:rPr>
          <w:b/>
          <w:bCs/>
          <w:iCs/>
          <w:sz w:val="20"/>
          <w:szCs w:val="20"/>
        </w:rPr>
      </w:pPr>
      <w:r w:rsidRPr="00475723">
        <w:rPr>
          <w:b/>
          <w:bCs/>
          <w:iCs/>
          <w:sz w:val="20"/>
          <w:szCs w:val="20"/>
        </w:rPr>
        <w:t>Supplemental table (1). Student demographics overall and according to student type. (simulated patient case 2)</w:t>
      </w:r>
      <w:r w:rsidRPr="00475723">
        <w:rPr>
          <w:b/>
          <w:bCs/>
          <w:iCs/>
          <w:sz w:val="20"/>
          <w:szCs w:val="20"/>
        </w:rPr>
        <w:tab/>
      </w:r>
    </w:p>
    <w:p w14:paraId="20152D2A" w14:textId="77777777" w:rsidR="00475723" w:rsidRPr="00305D70" w:rsidRDefault="00475723" w:rsidP="00213B64">
      <w:pPr>
        <w:tabs>
          <w:tab w:val="left" w:pos="7041"/>
        </w:tabs>
        <w:ind w:left="113"/>
        <w:rPr>
          <w:b/>
          <w:bCs/>
          <w:iCs/>
          <w:color w:val="C00000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116"/>
        <w:gridCol w:w="1529"/>
        <w:gridCol w:w="1529"/>
        <w:gridCol w:w="1533"/>
        <w:gridCol w:w="1354"/>
        <w:gridCol w:w="732"/>
      </w:tblGrid>
      <w:tr w:rsidR="00475723" w:rsidRPr="00305D70" w14:paraId="2E368269" w14:textId="77777777" w:rsidTr="00475723">
        <w:trPr>
          <w:cantSplit/>
          <w:trHeight w:val="295"/>
        </w:trPr>
        <w:tc>
          <w:tcPr>
            <w:tcW w:w="1296" w:type="pct"/>
            <w:gridSpan w:val="2"/>
            <w:tcBorders>
              <w:left w:val="single" w:sz="4" w:space="0" w:color="auto"/>
            </w:tcBorders>
            <w:vAlign w:val="center"/>
          </w:tcPr>
          <w:p w14:paraId="799E70D6" w14:textId="77777777" w:rsidR="00475723" w:rsidRPr="00305D70" w:rsidRDefault="00475723" w:rsidP="00213B6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48" w:type="pct"/>
            <w:vAlign w:val="center"/>
          </w:tcPr>
          <w:p w14:paraId="4E5BBCEC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Overall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05D70">
              <w:rPr>
                <w:color w:val="000000" w:themeColor="text1"/>
                <w:sz w:val="20"/>
                <w:szCs w:val="20"/>
              </w:rPr>
              <w:t>n=2</w:t>
            </w:r>
            <w:r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48" w:type="pct"/>
            <w:vAlign w:val="center"/>
          </w:tcPr>
          <w:p w14:paraId="306B9B41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Medical</w:t>
            </w:r>
          </w:p>
          <w:p w14:paraId="2B2FC735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305D70">
              <w:rPr>
                <w:color w:val="000000" w:themeColor="text1"/>
                <w:sz w:val="20"/>
                <w:szCs w:val="20"/>
              </w:rPr>
              <w:t>tudents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05D70">
              <w:rPr>
                <w:color w:val="000000" w:themeColor="text1"/>
                <w:sz w:val="20"/>
                <w:szCs w:val="20"/>
              </w:rPr>
              <w:t>n=1</w:t>
            </w:r>
            <w:r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14:paraId="62FA17BD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Physician associate</w:t>
            </w:r>
          </w:p>
          <w:p w14:paraId="2F6DA58C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305D70">
              <w:rPr>
                <w:color w:val="000000" w:themeColor="text1"/>
                <w:sz w:val="20"/>
                <w:szCs w:val="20"/>
              </w:rPr>
              <w:t>tudents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05D70">
              <w:rPr>
                <w:color w:val="000000" w:themeColor="text1"/>
                <w:sz w:val="20"/>
                <w:szCs w:val="20"/>
              </w:rPr>
              <w:t>n=5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1" w:type="pct"/>
            <w:vAlign w:val="center"/>
          </w:tcPr>
          <w:p w14:paraId="1C74B751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Difference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305D70">
              <w:rPr>
                <w:color w:val="000000" w:themeColor="text1"/>
                <w:sz w:val="20"/>
                <w:szCs w:val="20"/>
              </w:rPr>
              <w:t>95% CIs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14:paraId="44A94E88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75723" w:rsidRPr="00305D70" w14:paraId="5E4D88F0" w14:textId="77777777" w:rsidTr="00475723">
        <w:trPr>
          <w:cantSplit/>
          <w:trHeight w:val="283"/>
        </w:trPr>
        <w:tc>
          <w:tcPr>
            <w:tcW w:w="3842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5C929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 xml:space="preserve">Age in yrs </w:t>
            </w:r>
          </w:p>
        </w:tc>
        <w:tc>
          <w:tcPr>
            <w:tcW w:w="751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7333FD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9E41C1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305D70" w14:paraId="07BDBF68" w14:textId="77777777" w:rsidTr="00475723"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</w:tcBorders>
            <w:vAlign w:val="center"/>
          </w:tcPr>
          <w:p w14:paraId="5F8B5AE4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73" w:type="pct"/>
            <w:vAlign w:val="center"/>
          </w:tcPr>
          <w:p w14:paraId="002AD8C4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305D70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305D70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848" w:type="pct"/>
            <w:vAlign w:val="center"/>
          </w:tcPr>
          <w:p w14:paraId="06CA74F4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305D70">
              <w:rPr>
                <w:color w:val="000000" w:themeColor="text1"/>
                <w:sz w:val="20"/>
                <w:szCs w:val="20"/>
              </w:rPr>
              <w:t xml:space="preserve">±5, 24, [19 to </w:t>
            </w:r>
            <w:r>
              <w:rPr>
                <w:color w:val="000000" w:themeColor="text1"/>
                <w:sz w:val="20"/>
                <w:szCs w:val="20"/>
              </w:rPr>
              <w:t>53</w:t>
            </w:r>
            <w:r w:rsidRPr="00305D70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48" w:type="pct"/>
            <w:vAlign w:val="center"/>
          </w:tcPr>
          <w:p w14:paraId="1FF56C64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 xml:space="preserve">24±4, 23, [19 to </w:t>
            </w:r>
            <w:r>
              <w:rPr>
                <w:color w:val="000000" w:themeColor="text1"/>
                <w:sz w:val="20"/>
                <w:szCs w:val="20"/>
              </w:rPr>
              <w:t>53</w:t>
            </w:r>
            <w:r w:rsidRPr="00305D70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14:paraId="254BFF94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27±7, 25, [19 to 48]</w:t>
            </w:r>
          </w:p>
        </w:tc>
        <w:tc>
          <w:tcPr>
            <w:tcW w:w="751" w:type="pct"/>
            <w:vAlign w:val="center"/>
          </w:tcPr>
          <w:p w14:paraId="6F989164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3.4</w:t>
            </w:r>
            <w:r>
              <w:rPr>
                <w:color w:val="000000" w:themeColor="text1"/>
                <w:sz w:val="20"/>
                <w:szCs w:val="20"/>
              </w:rPr>
              <w:t>0 (</w:t>
            </w:r>
            <w:r w:rsidRPr="00305D70">
              <w:rPr>
                <w:color w:val="000000" w:themeColor="text1"/>
                <w:sz w:val="20"/>
                <w:szCs w:val="20"/>
              </w:rPr>
              <w:t>-5.3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305D70">
              <w:rPr>
                <w:color w:val="000000" w:themeColor="text1"/>
                <w:sz w:val="20"/>
                <w:szCs w:val="20"/>
              </w:rPr>
              <w:t xml:space="preserve"> to -1.4</w:t>
            </w:r>
            <w:r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14:paraId="4B0E8980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5723" w:rsidRPr="00305D70" w14:paraId="7D6A7917" w14:textId="77777777" w:rsidTr="00475723">
        <w:trPr>
          <w:cantSplit/>
          <w:trHeight w:val="283"/>
        </w:trPr>
        <w:tc>
          <w:tcPr>
            <w:tcW w:w="3842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64AC56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Age in yrs – no. (%)</w:t>
            </w:r>
          </w:p>
        </w:tc>
        <w:tc>
          <w:tcPr>
            <w:tcW w:w="751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41185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0F096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305D70" w14:paraId="7C34531C" w14:textId="77777777" w:rsidTr="004757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</w:tcBorders>
            <w:vAlign w:val="center"/>
          </w:tcPr>
          <w:p w14:paraId="78B455F2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pct"/>
            <w:vAlign w:val="center"/>
          </w:tcPr>
          <w:p w14:paraId="39522903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19 to 24</w:t>
            </w:r>
          </w:p>
        </w:tc>
        <w:tc>
          <w:tcPr>
            <w:tcW w:w="848" w:type="pct"/>
          </w:tcPr>
          <w:p w14:paraId="1FFC3AEC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167 (67)</w:t>
            </w:r>
          </w:p>
        </w:tc>
        <w:tc>
          <w:tcPr>
            <w:tcW w:w="848" w:type="pct"/>
          </w:tcPr>
          <w:p w14:paraId="2A6D399E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142 (74)</w:t>
            </w:r>
          </w:p>
        </w:tc>
        <w:tc>
          <w:tcPr>
            <w:tcW w:w="850" w:type="pct"/>
            <w:tcBorders>
              <w:right w:val="single" w:sz="4" w:space="0" w:color="auto"/>
            </w:tcBorders>
          </w:tcPr>
          <w:p w14:paraId="3B48199F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25 (4</w:t>
            </w:r>
            <w:r>
              <w:rPr>
                <w:color w:val="222222"/>
                <w:sz w:val="20"/>
                <w:szCs w:val="20"/>
              </w:rPr>
              <w:t>4</w:t>
            </w:r>
            <w:r w:rsidRPr="00213B64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center"/>
          </w:tcPr>
          <w:p w14:paraId="580BBD94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14:paraId="5574C848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305D70" w14:paraId="45AEC164" w14:textId="77777777" w:rsidTr="004757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55B05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pct"/>
            <w:shd w:val="clear" w:color="auto" w:fill="F2F2F2" w:themeFill="background1" w:themeFillShade="F2"/>
            <w:vAlign w:val="center"/>
          </w:tcPr>
          <w:p w14:paraId="1161C6C8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25 to 34</w:t>
            </w:r>
          </w:p>
        </w:tc>
        <w:tc>
          <w:tcPr>
            <w:tcW w:w="848" w:type="pct"/>
            <w:shd w:val="clear" w:color="auto" w:fill="F2F2F2" w:themeFill="background1" w:themeFillShade="F2"/>
          </w:tcPr>
          <w:p w14:paraId="6F1392C9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66 (2</w:t>
            </w:r>
            <w:r>
              <w:rPr>
                <w:color w:val="222222"/>
                <w:sz w:val="20"/>
                <w:szCs w:val="20"/>
              </w:rPr>
              <w:t>7</w:t>
            </w:r>
            <w:r w:rsidRPr="00213B64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848" w:type="pct"/>
            <w:shd w:val="clear" w:color="auto" w:fill="F2F2F2" w:themeFill="background1" w:themeFillShade="F2"/>
          </w:tcPr>
          <w:p w14:paraId="5CF328B2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41 (21)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6D2248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25 (4</w:t>
            </w:r>
            <w:r>
              <w:rPr>
                <w:color w:val="222222"/>
                <w:sz w:val="20"/>
                <w:szCs w:val="20"/>
              </w:rPr>
              <w:t>4</w:t>
            </w:r>
            <w:r w:rsidRPr="00213B64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30C91A65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066072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305D70" w14:paraId="1150E3B5" w14:textId="77777777" w:rsidTr="004757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</w:tcBorders>
            <w:vAlign w:val="center"/>
          </w:tcPr>
          <w:p w14:paraId="5C3DFA36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pct"/>
            <w:vAlign w:val="center"/>
          </w:tcPr>
          <w:p w14:paraId="50B4BE23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35 to 44</w:t>
            </w:r>
          </w:p>
        </w:tc>
        <w:tc>
          <w:tcPr>
            <w:tcW w:w="848" w:type="pct"/>
          </w:tcPr>
          <w:p w14:paraId="40EF1A5C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8 (3)</w:t>
            </w:r>
          </w:p>
        </w:tc>
        <w:tc>
          <w:tcPr>
            <w:tcW w:w="848" w:type="pct"/>
          </w:tcPr>
          <w:p w14:paraId="2FD30680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5 (</w:t>
            </w:r>
            <w:r>
              <w:rPr>
                <w:color w:val="222222"/>
                <w:sz w:val="20"/>
                <w:szCs w:val="20"/>
              </w:rPr>
              <w:t>3</w:t>
            </w:r>
            <w:r w:rsidRPr="00213B64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850" w:type="pct"/>
            <w:tcBorders>
              <w:right w:val="single" w:sz="4" w:space="0" w:color="auto"/>
            </w:tcBorders>
          </w:tcPr>
          <w:p w14:paraId="4DAD367D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3 (5)</w:t>
            </w:r>
          </w:p>
        </w:tc>
        <w:tc>
          <w:tcPr>
            <w:tcW w:w="751" w:type="pct"/>
            <w:vAlign w:val="center"/>
          </w:tcPr>
          <w:p w14:paraId="09103906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14:paraId="4E6845F7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305D70" w14:paraId="2BD0D1FF" w14:textId="77777777" w:rsidTr="004757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3C5B76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pct"/>
            <w:shd w:val="clear" w:color="auto" w:fill="F2F2F2" w:themeFill="background1" w:themeFillShade="F2"/>
            <w:vAlign w:val="center"/>
          </w:tcPr>
          <w:p w14:paraId="118DAD5D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45 and older</w:t>
            </w:r>
          </w:p>
        </w:tc>
        <w:tc>
          <w:tcPr>
            <w:tcW w:w="848" w:type="pct"/>
            <w:shd w:val="clear" w:color="auto" w:fill="F2F2F2" w:themeFill="background1" w:themeFillShade="F2"/>
          </w:tcPr>
          <w:p w14:paraId="0340870E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5 (2)</w:t>
            </w:r>
          </w:p>
        </w:tc>
        <w:tc>
          <w:tcPr>
            <w:tcW w:w="848" w:type="pct"/>
            <w:shd w:val="clear" w:color="auto" w:fill="F2F2F2" w:themeFill="background1" w:themeFillShade="F2"/>
          </w:tcPr>
          <w:p w14:paraId="5D89D563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1 (</w:t>
            </w:r>
            <w:r>
              <w:rPr>
                <w:color w:val="222222"/>
                <w:sz w:val="20"/>
                <w:szCs w:val="20"/>
              </w:rPr>
              <w:t>1</w:t>
            </w:r>
            <w:r w:rsidRPr="00213B64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CC24BE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4 (7)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31AA351C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453D4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305D70" w14:paraId="5C346667" w14:textId="77777777" w:rsidTr="004757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14DF49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pct"/>
            <w:shd w:val="clear" w:color="auto" w:fill="FFFFFF" w:themeFill="background1"/>
            <w:vAlign w:val="center"/>
          </w:tcPr>
          <w:p w14:paraId="0CC6971D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Did not respond</w:t>
            </w:r>
          </w:p>
        </w:tc>
        <w:tc>
          <w:tcPr>
            <w:tcW w:w="848" w:type="pct"/>
            <w:shd w:val="clear" w:color="auto" w:fill="FFFFFF" w:themeFill="background1"/>
          </w:tcPr>
          <w:p w14:paraId="399FF1BA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3 (1)</w:t>
            </w:r>
          </w:p>
        </w:tc>
        <w:tc>
          <w:tcPr>
            <w:tcW w:w="848" w:type="pct"/>
            <w:shd w:val="clear" w:color="auto" w:fill="FFFFFF" w:themeFill="background1"/>
          </w:tcPr>
          <w:p w14:paraId="48093D45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3 (</w:t>
            </w:r>
            <w:r>
              <w:rPr>
                <w:color w:val="222222"/>
                <w:sz w:val="20"/>
                <w:szCs w:val="20"/>
              </w:rPr>
              <w:t>2</w:t>
            </w:r>
            <w:r w:rsidRPr="00213B64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5804B99" w14:textId="77777777" w:rsidR="00475723" w:rsidRPr="004138B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222222"/>
                <w:sz w:val="20"/>
                <w:szCs w:val="20"/>
              </w:rPr>
              <w:t>0 (</w:t>
            </w:r>
            <w:r>
              <w:rPr>
                <w:color w:val="222222"/>
                <w:sz w:val="20"/>
                <w:szCs w:val="20"/>
              </w:rPr>
              <w:t>-</w:t>
            </w:r>
            <w:r w:rsidRPr="00213B64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45E0E3A7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8A6AE9" w14:textId="77777777" w:rsidR="00475723" w:rsidRPr="00305D70" w:rsidRDefault="00475723" w:rsidP="00213B64">
            <w:pPr>
              <w:jc w:val="center"/>
              <w:rPr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305D70" w14:paraId="0E0FFAE6" w14:textId="77777777" w:rsidTr="00475723">
        <w:trPr>
          <w:cantSplit/>
          <w:trHeight w:val="283"/>
        </w:trPr>
        <w:tc>
          <w:tcPr>
            <w:tcW w:w="1296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495DA0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Gender – n (%)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14:paraId="5699A5A8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14:paraId="5F74F266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842120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7BF79BF1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X</w:t>
            </w:r>
            <w:r w:rsidRPr="00305D7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05D70">
              <w:rPr>
                <w:color w:val="000000" w:themeColor="text1"/>
                <w:sz w:val="20"/>
                <w:szCs w:val="20"/>
              </w:rPr>
              <w:t xml:space="preserve"> value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305D70">
              <w:rPr>
                <w:color w:val="000000" w:themeColor="text1"/>
                <w:sz w:val="20"/>
                <w:szCs w:val="20"/>
              </w:rPr>
              <w:t>φ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266C27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75723" w:rsidRPr="00305D70" w14:paraId="11FD9473" w14:textId="77777777" w:rsidTr="004757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18FE28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73" w:type="pct"/>
            <w:shd w:val="clear" w:color="auto" w:fill="FFFFFF" w:themeFill="background1"/>
            <w:vAlign w:val="center"/>
          </w:tcPr>
          <w:p w14:paraId="57DB0BA3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48" w:type="pct"/>
            <w:shd w:val="clear" w:color="auto" w:fill="FFFFFF" w:themeFill="background1"/>
          </w:tcPr>
          <w:p w14:paraId="095A5485" w14:textId="77777777" w:rsidR="00475723" w:rsidRPr="00D04D4C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49 (59.8)</w:t>
            </w:r>
          </w:p>
        </w:tc>
        <w:tc>
          <w:tcPr>
            <w:tcW w:w="848" w:type="pct"/>
            <w:shd w:val="clear" w:color="auto" w:fill="FFFFFF" w:themeFill="background1"/>
          </w:tcPr>
          <w:p w14:paraId="69691FCC" w14:textId="77777777" w:rsidR="00475723" w:rsidRPr="00D04D4C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04 (54.2)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0F5B8C5" w14:textId="77777777" w:rsidR="00475723" w:rsidRPr="00D04D4C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45 (78.9)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DBE0101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10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305D70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305D70">
              <w:rPr>
                <w:color w:val="000000" w:themeColor="text1"/>
                <w:sz w:val="20"/>
                <w:szCs w:val="20"/>
              </w:rPr>
              <w:t>0.2</w:t>
            </w:r>
            <w:r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40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398059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75723" w:rsidRPr="00305D70" w14:paraId="28438EE7" w14:textId="77777777" w:rsidTr="004757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</w:trPr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4C982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7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234FE0" w14:textId="77777777" w:rsidR="00475723" w:rsidRPr="00305D70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BC216F" w14:textId="77777777" w:rsidR="00475723" w:rsidRPr="00D04D4C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00 (40.2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5B9018" w14:textId="77777777" w:rsidR="00475723" w:rsidRPr="00D04D4C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88 (45.8)</w:t>
            </w:r>
          </w:p>
        </w:tc>
        <w:tc>
          <w:tcPr>
            <w:tcW w:w="8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B3AA5C" w14:textId="77777777" w:rsidR="00475723" w:rsidRPr="00D04D4C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2 (21.1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9B4365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54778" w14:textId="77777777" w:rsidR="00475723" w:rsidRPr="00305D70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05D7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1CDEF3C" w14:textId="77777777" w:rsidR="00351129" w:rsidRDefault="00351129"/>
    <w:p w14:paraId="0D085817" w14:textId="77777777" w:rsidR="00475723" w:rsidRDefault="004757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"/>
        <w:gridCol w:w="222"/>
        <w:gridCol w:w="1976"/>
        <w:gridCol w:w="1474"/>
        <w:gridCol w:w="1474"/>
        <w:gridCol w:w="1516"/>
        <w:gridCol w:w="1418"/>
        <w:gridCol w:w="713"/>
      </w:tblGrid>
      <w:tr w:rsidR="00475723" w:rsidRPr="0009576F" w14:paraId="54E04352" w14:textId="77777777" w:rsidTr="00213B64">
        <w:trPr>
          <w:cantSplit/>
          <w:trHeight w:val="305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4D69CB" w14:textId="3AF73DDD" w:rsidR="00475723" w:rsidRPr="0009576F" w:rsidRDefault="00475723" w:rsidP="00213B64">
            <w:pPr>
              <w:rPr>
                <w:b/>
                <w:bCs/>
                <w:iCs/>
                <w:color w:val="C00000"/>
                <w:sz w:val="20"/>
                <w:szCs w:val="20"/>
              </w:rPr>
            </w:pPr>
            <w:r>
              <w:rPr>
                <w:b/>
                <w:bCs/>
                <w:iCs/>
                <w:color w:val="C00000"/>
                <w:sz w:val="20"/>
                <w:szCs w:val="20"/>
              </w:rPr>
              <w:t>Supplemental table (2)</w:t>
            </w:r>
            <w:r w:rsidRPr="0009576F">
              <w:rPr>
                <w:b/>
                <w:bCs/>
                <w:iCs/>
                <w:color w:val="C00000"/>
                <w:sz w:val="20"/>
                <w:szCs w:val="20"/>
              </w:rPr>
              <w:t>.</w:t>
            </w:r>
            <w:r w:rsidRPr="0009576F">
              <w:rPr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Clinical reasoning o</w:t>
            </w:r>
            <w:r w:rsidRPr="0009576F">
              <w:rPr>
                <w:b/>
                <w:bCs/>
                <w:iCs/>
                <w:color w:val="000000"/>
                <w:sz w:val="20"/>
                <w:szCs w:val="20"/>
              </w:rPr>
              <w:t>utcome measure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s</w:t>
            </w:r>
            <w:r w:rsidRPr="0009576F">
              <w:rPr>
                <w:b/>
                <w:bCs/>
                <w:iCs/>
                <w:color w:val="000000"/>
                <w:sz w:val="20"/>
                <w:szCs w:val="20"/>
              </w:rPr>
              <w:t xml:space="preserve"> overall and according to student type.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 (simulated patient case 2)</w:t>
            </w:r>
          </w:p>
        </w:tc>
      </w:tr>
      <w:tr w:rsidR="00475723" w:rsidRPr="0009576F" w14:paraId="6AA7BE2B" w14:textId="77777777" w:rsidTr="00213B64">
        <w:trPr>
          <w:cantSplit/>
          <w:trHeight w:val="835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A8391EE" w14:textId="77777777" w:rsidR="00475723" w:rsidRPr="0009576F" w:rsidRDefault="00475723" w:rsidP="00213B64">
            <w:pPr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64823BF0" w14:textId="77777777" w:rsidR="00475723" w:rsidRPr="0009576F" w:rsidRDefault="00475723" w:rsidP="00213B64">
            <w:pPr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342564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2F4D7CE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607D6FA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45CEDFD4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Medical students</w:t>
            </w:r>
          </w:p>
          <w:p w14:paraId="2C6DABE6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vs.</w:t>
            </w:r>
          </w:p>
          <w:p w14:paraId="06684EE8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Physician associate students</w:t>
            </w:r>
          </w:p>
        </w:tc>
      </w:tr>
      <w:tr w:rsidR="00475723" w:rsidRPr="0009576F" w14:paraId="633D8421" w14:textId="77777777" w:rsidTr="00213B64">
        <w:trPr>
          <w:cantSplit/>
          <w:trHeight w:val="292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37780C" w14:textId="77777777" w:rsidR="00475723" w:rsidRPr="0009576F" w:rsidRDefault="00475723" w:rsidP="00213B64">
            <w:pPr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54AF0" w14:textId="77777777" w:rsidR="00475723" w:rsidRPr="0009576F" w:rsidRDefault="00475723" w:rsidP="00213B64">
            <w:pPr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A638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Overall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9576F">
              <w:rPr>
                <w:color w:val="000000" w:themeColor="text1"/>
                <w:sz w:val="20"/>
                <w:szCs w:val="20"/>
              </w:rPr>
              <w:t>n=2</w:t>
            </w:r>
            <w:r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5B55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Medical</w:t>
            </w:r>
          </w:p>
          <w:p w14:paraId="1E958D12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09576F">
              <w:rPr>
                <w:color w:val="000000" w:themeColor="text1"/>
                <w:sz w:val="20"/>
                <w:szCs w:val="20"/>
              </w:rPr>
              <w:t>tudents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9576F">
              <w:rPr>
                <w:color w:val="000000" w:themeColor="text1"/>
                <w:sz w:val="20"/>
                <w:szCs w:val="20"/>
              </w:rPr>
              <w:t>n=19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51A01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Physician associate</w:t>
            </w:r>
          </w:p>
          <w:p w14:paraId="58766C5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09576F">
              <w:rPr>
                <w:color w:val="000000" w:themeColor="text1"/>
                <w:sz w:val="20"/>
                <w:szCs w:val="20"/>
              </w:rPr>
              <w:t>tudents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9576F">
              <w:rPr>
                <w:color w:val="000000" w:themeColor="text1"/>
                <w:sz w:val="20"/>
                <w:szCs w:val="20"/>
              </w:rPr>
              <w:t>n=5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6257C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Difference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09576F">
              <w:rPr>
                <w:color w:val="000000" w:themeColor="text1"/>
                <w:sz w:val="20"/>
                <w:szCs w:val="20"/>
              </w:rPr>
              <w:t>95%CI</w:t>
            </w:r>
            <w:r>
              <w:rPr>
                <w:color w:val="000000" w:themeColor="text1"/>
                <w:sz w:val="20"/>
                <w:szCs w:val="20"/>
              </w:rPr>
              <w:t>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78D985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75723" w:rsidRPr="0009576F" w14:paraId="4303B71C" w14:textId="77777777" w:rsidTr="00213B64">
        <w:trPr>
          <w:cantSplit/>
          <w:trHeight w:val="283"/>
        </w:trPr>
        <w:tc>
          <w:tcPr>
            <w:tcW w:w="0" w:type="auto"/>
            <w:gridSpan w:val="6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2C466" w14:textId="77777777" w:rsidR="00475723" w:rsidRPr="00975923" w:rsidRDefault="00475723" w:rsidP="00213B6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75923">
              <w:rPr>
                <w:i/>
                <w:iCs/>
                <w:color w:val="000000" w:themeColor="text1"/>
                <w:sz w:val="20"/>
                <w:szCs w:val="20"/>
              </w:rPr>
              <w:t>Data Gathe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3551CC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8FE9A9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782ED6A1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4884A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3D2D90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Essential Ques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9CD6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618959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55DE6042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ECE177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25931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7460CD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2748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1.7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22.7, 71, [0-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2E74DB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9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22.9, 71, [0-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45C668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.6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22.0, 79, [14-1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D95D3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3.7 (-10.3 to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DB0F15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273</w:t>
            </w:r>
          </w:p>
        </w:tc>
      </w:tr>
      <w:tr w:rsidR="00475723" w:rsidRPr="0009576F" w14:paraId="530FE105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1FB6B1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B081AA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Irrelevant Ques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6B16AC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519C0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DA8BD5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33506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A174F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2BB3DE29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3861BF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0AA990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17D699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908AE4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3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0.1, 22, [0-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D287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8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30.4, 33, [0-89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63CB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7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1.5, 22, [0-8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031582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8 (-11.2 to 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5D19CE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02</w:t>
            </w:r>
          </w:p>
        </w:tc>
      </w:tr>
      <w:tr w:rsidR="00475723" w:rsidRPr="0009576F" w14:paraId="4E53E995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5E9B12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6FC2A6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Physical exa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B549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C38E91E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1E5F42E0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34D020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210AAD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A391C0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1B32D1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2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7.7, 50, [0-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793B0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1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7.9, 50, [0-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9E00C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7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7.9, 50, [0-7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74ECD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5 (-5.66 to 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B00FEA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837</w:t>
            </w:r>
          </w:p>
        </w:tc>
      </w:tr>
      <w:tr w:rsidR="00475723" w:rsidRPr="0009576F" w14:paraId="17411C95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54E10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E0889D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Bedside te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5CFD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8635F04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5F37A141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F24AF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336AA1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E8E77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C14E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.4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4.5, 50, [0-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A485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.9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4.6, 50, [0-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725ED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.0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4.1, 50, [0-1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F6BE8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1 (-12.30 to 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F81B2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687</w:t>
            </w:r>
          </w:p>
        </w:tc>
      </w:tr>
      <w:tr w:rsidR="00475723" w:rsidRPr="0009576F" w14:paraId="35FFDBDC" w14:textId="77777777" w:rsidTr="00213B64">
        <w:trPr>
          <w:cantSplit/>
          <w:trHeight w:val="283"/>
        </w:trPr>
        <w:tc>
          <w:tcPr>
            <w:tcW w:w="0" w:type="auto"/>
            <w:gridSpan w:val="6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229E1" w14:textId="77777777" w:rsidR="00475723" w:rsidRPr="0013622E" w:rsidRDefault="00475723" w:rsidP="00213B6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3622E">
              <w:rPr>
                <w:i/>
                <w:iCs/>
                <w:color w:val="000000" w:themeColor="text1"/>
                <w:sz w:val="20"/>
                <w:szCs w:val="20"/>
              </w:rPr>
              <w:t xml:space="preserve">Flexibility in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thinking about diagno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7D92D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3768CA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74532801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A248EF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4D3A2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s changed diagn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C7F3C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DED70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B1B6E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880B5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274A1D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62272920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296BD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DAB8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3B005D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9B5D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.1, 2, [1-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1F2F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.1, 2, [1-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1C88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.2, 3, [1-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96360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3 (-0.69 to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6A2E48F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75</w:t>
            </w:r>
          </w:p>
        </w:tc>
      </w:tr>
      <w:tr w:rsidR="00475723" w:rsidRPr="0009576F" w14:paraId="4FA8A2D3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618F1D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BC00E3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7AC487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 times</w:t>
            </w:r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2547E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B5D0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0063B9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EBD72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6A763" w14:textId="77777777" w:rsidR="00475723" w:rsidRPr="00CD37F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406D29" w14:textId="77777777" w:rsidR="00475723" w:rsidRPr="00CD37F9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77772A47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B45E8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35932B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BDA2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times</w:t>
            </w:r>
            <w:proofErr w:type="gramEnd"/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DA612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47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8E372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39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EA5D42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8 (1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8ACCE" w14:textId="77777777" w:rsidR="00475723" w:rsidRPr="008A12B2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2DA302E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64E1ED59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9DD044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4B9EE4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B50A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 times</w:t>
            </w:r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F280AB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82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3F0413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65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8C3294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7 (2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7D4443" w14:textId="77777777" w:rsidR="00475723" w:rsidRPr="008A12B2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B098C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7429F358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B4E44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D665DD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E9CF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times</w:t>
            </w:r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9573F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72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4F4B6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55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ACC860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7 (2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8FF80B" w14:textId="77777777" w:rsidR="00475723" w:rsidRPr="008A12B2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12BB0CA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0BE53E65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697F7E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CB673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004406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times</w:t>
            </w:r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3E89BF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38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74FFB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27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044A18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9B4294" w14:textId="77777777" w:rsidR="00475723" w:rsidRPr="008A12B2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55E2A9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2262E9D4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769BA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FF7E2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587E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 times</w:t>
            </w:r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C3516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D6A5A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45E4F9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6DFC0C" w14:textId="77777777" w:rsidR="00475723" w:rsidRPr="008A12B2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96B3F28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31D8EF12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12D14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1B218B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2C40F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 times</w:t>
            </w:r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86951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3CF144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90070F5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FA2F46" w14:textId="77777777" w:rsidR="00475723" w:rsidRPr="008A12B2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F45E77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55B5376E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85855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1AA11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262B50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 times</w:t>
            </w:r>
            <w:r w:rsidRPr="008A2A6B">
              <w:rPr>
                <w:color w:val="000000" w:themeColor="text1"/>
                <w:sz w:val="20"/>
                <w:szCs w:val="20"/>
              </w:rPr>
              <w:t xml:space="preserve">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86D6F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B1F34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98EC9A" w14:textId="77777777" w:rsidR="00475723" w:rsidRPr="009B5D0E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99A34" w14:textId="77777777" w:rsidR="00475723" w:rsidRPr="008A12B2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25D7098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5723" w:rsidRPr="0009576F" w14:paraId="01E9C943" w14:textId="77777777" w:rsidTr="00213B64">
        <w:trPr>
          <w:cantSplit/>
          <w:trHeight w:val="283"/>
        </w:trPr>
        <w:tc>
          <w:tcPr>
            <w:tcW w:w="0" w:type="auto"/>
            <w:gridSpan w:val="6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C6A5B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Diagnostic accura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28E50B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E7DBD8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68108855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DAB003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F1E0F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Relevant diagno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11469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888ED9D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5723" w:rsidRPr="0009576F" w14:paraId="53DBFECE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B1F16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F472A6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DF141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Initial</w:t>
            </w:r>
            <w:r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134CCA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.7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4.8, 50, [17-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5BA5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.4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5.0, 50, [17-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79CCEE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color w:val="000000" w:themeColor="text1"/>
                <w:sz w:val="20"/>
                <w:szCs w:val="20"/>
              </w:rPr>
              <w:t>41.5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4.1, 33, [17-6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B7AAF0" w14:textId="77777777" w:rsidR="00475723" w:rsidRPr="00213B64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 w:themeColor="text1"/>
                <w:sz w:val="20"/>
                <w:szCs w:val="20"/>
              </w:rPr>
              <w:t>-2.84 (-1.45 to 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25A948" w14:textId="77777777" w:rsidR="00475723" w:rsidRPr="00213B64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 w:themeColor="text1"/>
                <w:sz w:val="20"/>
                <w:szCs w:val="20"/>
              </w:rPr>
              <w:t>.193</w:t>
            </w:r>
          </w:p>
        </w:tc>
      </w:tr>
      <w:tr w:rsidR="00475723" w:rsidRPr="0009576F" w14:paraId="05842BB0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CB01E6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9EF6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0500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Change</w:t>
            </w:r>
            <w:r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D5B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2.1, 0, [-17-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01E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1.7, 0, [-17-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16E404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1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3.6, 0, [-17-3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627D3" w14:textId="77777777" w:rsidR="00475723" w:rsidRPr="00213B64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 w:themeColor="text1"/>
                <w:sz w:val="20"/>
                <w:szCs w:val="20"/>
              </w:rPr>
              <w:t>-2.41</w:t>
            </w:r>
            <w:r>
              <w:rPr>
                <w:color w:val="000000" w:themeColor="text1"/>
                <w:sz w:val="20"/>
                <w:szCs w:val="20"/>
              </w:rPr>
              <w:t xml:space="preserve"> (-6.36 to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6A2903C" w14:textId="77777777" w:rsidR="00475723" w:rsidRPr="00213B64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64">
              <w:rPr>
                <w:color w:val="000000" w:themeColor="text1"/>
                <w:sz w:val="20"/>
                <w:szCs w:val="20"/>
              </w:rPr>
              <w:t>.229</w:t>
            </w:r>
          </w:p>
        </w:tc>
      </w:tr>
      <w:tr w:rsidR="00475723" w:rsidRPr="0009576F" w14:paraId="20CC98F1" w14:textId="77777777" w:rsidTr="00213B64">
        <w:trPr>
          <w:cantSplit/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8CA2E7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5258F3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2B44BC" w14:textId="77777777" w:rsidR="00475723" w:rsidRPr="0009576F" w:rsidRDefault="00475723" w:rsidP="00213B64">
            <w:pPr>
              <w:rPr>
                <w:color w:val="000000" w:themeColor="text1"/>
                <w:sz w:val="20"/>
                <w:szCs w:val="20"/>
              </w:rPr>
            </w:pPr>
            <w:r w:rsidRPr="0009576F">
              <w:rPr>
                <w:color w:val="000000" w:themeColor="text1"/>
                <w:sz w:val="20"/>
                <w:szCs w:val="20"/>
              </w:rPr>
              <w:t>Final</w:t>
            </w:r>
            <w:r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09576F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09576F">
              <w:rPr>
                <w:color w:val="000000" w:themeColor="text1"/>
                <w:sz w:val="20"/>
                <w:szCs w:val="20"/>
              </w:rPr>
              <w:t>, Median, [Rang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F8ADB3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.9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4.2, 50, [17-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2C77DB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.1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4.3, 50, [17-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FEDF82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.7</w:t>
            </w:r>
            <w:r w:rsidRPr="0009576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3.9, 50, [17-6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D134A0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927CB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3</w:t>
            </w:r>
            <w:r w:rsidRPr="00927CB0">
              <w:rPr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927CB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6</w:t>
            </w:r>
            <w:r w:rsidRPr="00927CB0">
              <w:rPr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927CB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2</w:t>
            </w:r>
            <w:r w:rsidRPr="00927CB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CB306" w14:textId="77777777" w:rsidR="00475723" w:rsidRPr="0009576F" w:rsidRDefault="00475723" w:rsidP="0021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7CB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39</w:t>
            </w:r>
          </w:p>
        </w:tc>
      </w:tr>
    </w:tbl>
    <w:p w14:paraId="6385D51B" w14:textId="77777777" w:rsidR="00475723" w:rsidRDefault="00475723"/>
    <w:sectPr w:rsidR="0047572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31590" w14:textId="77777777" w:rsidR="00A64010" w:rsidRDefault="00A64010" w:rsidP="00475723">
      <w:r>
        <w:separator/>
      </w:r>
    </w:p>
  </w:endnote>
  <w:endnote w:type="continuationSeparator" w:id="0">
    <w:p w14:paraId="73F889A4" w14:textId="77777777" w:rsidR="00A64010" w:rsidRDefault="00A64010" w:rsidP="00475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28BEF" w14:textId="77777777" w:rsidR="00A64010" w:rsidRDefault="00A64010" w:rsidP="00475723">
      <w:r>
        <w:separator/>
      </w:r>
    </w:p>
  </w:footnote>
  <w:footnote w:type="continuationSeparator" w:id="0">
    <w:p w14:paraId="37E7CD0D" w14:textId="77777777" w:rsidR="00A64010" w:rsidRDefault="00A64010" w:rsidP="004757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50678" w14:textId="70FBE219" w:rsidR="00475723" w:rsidRPr="00CF3B37" w:rsidRDefault="00475723" w:rsidP="00475723">
    <w:r>
      <w:t xml:space="preserve">RUNNING TITLE: PHYSICIAN </w:t>
    </w:r>
    <w:r w:rsidR="00465762">
      <w:t>ASSISTANT</w:t>
    </w:r>
    <w:r>
      <w:t xml:space="preserve"> STUDENTS </w:t>
    </w:r>
    <w:proofErr w:type="spellStart"/>
    <w:r>
      <w:t>eCREST</w:t>
    </w:r>
    <w:proofErr w:type="spellEnd"/>
  </w:p>
  <w:p w14:paraId="020C944B" w14:textId="77777777" w:rsidR="00475723" w:rsidRDefault="004757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723"/>
    <w:rsid w:val="000F586B"/>
    <w:rsid w:val="001D1C85"/>
    <w:rsid w:val="00351129"/>
    <w:rsid w:val="00363FF3"/>
    <w:rsid w:val="0045368A"/>
    <w:rsid w:val="00465762"/>
    <w:rsid w:val="00475723"/>
    <w:rsid w:val="004916DF"/>
    <w:rsid w:val="005374BA"/>
    <w:rsid w:val="00867326"/>
    <w:rsid w:val="008A6117"/>
    <w:rsid w:val="00A64010"/>
    <w:rsid w:val="00ED0DB5"/>
    <w:rsid w:val="00EE0F4B"/>
    <w:rsid w:val="00FC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C2CFB"/>
  <w15:chartTrackingRefBased/>
  <w15:docId w15:val="{59295288-723F-4E97-B5D9-0AB7E1DD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72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7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7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7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7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7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72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72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72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72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7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7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7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7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72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7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72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7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7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7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5723"/>
    <w:pPr>
      <w:spacing w:after="0" w:line="240" w:lineRule="auto"/>
    </w:pPr>
    <w:rPr>
      <w:rFonts w:ascii="Times New Roman" w:eastAsia="SimSun" w:hAnsi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57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72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57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72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124</Characters>
  <Application>Microsoft Office Word</Application>
  <DocSecurity>0</DocSecurity>
  <Lines>327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gham, Jessica</dc:creator>
  <cp:keywords/>
  <dc:description/>
  <cp:lastModifiedBy>Sheringham, Jessica</cp:lastModifiedBy>
  <cp:revision>4</cp:revision>
  <dcterms:created xsi:type="dcterms:W3CDTF">2025-10-21T08:19:00Z</dcterms:created>
  <dcterms:modified xsi:type="dcterms:W3CDTF">2025-10-30T07:12:00Z</dcterms:modified>
</cp:coreProperties>
</file>